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A45" w:rsidRPr="00E40431" w:rsidRDefault="007B5A45" w:rsidP="00397816">
      <w:pPr>
        <w:jc w:val="both"/>
        <w:rPr>
          <w:lang w:val="en-US"/>
        </w:rPr>
      </w:pPr>
      <w:r>
        <w:rPr>
          <w:lang w:val="en-US"/>
        </w:rPr>
        <w:t>Table S1</w:t>
      </w:r>
      <w:r w:rsidRPr="00E40431">
        <w:rPr>
          <w:lang w:val="en-US"/>
        </w:rPr>
        <w:t xml:space="preserve">. </w:t>
      </w:r>
      <w:r w:rsidRPr="00E40431">
        <w:rPr>
          <w:vertAlign w:val="superscript"/>
          <w:lang w:val="en-US"/>
        </w:rPr>
        <w:t>WT</w:t>
      </w:r>
      <w:r w:rsidRPr="00E40431">
        <w:rPr>
          <w:lang w:val="en-US"/>
        </w:rPr>
        <w:t xml:space="preserve">Coa6 mass determined </w:t>
      </w:r>
      <w:r w:rsidRPr="00E40431">
        <w:rPr>
          <w:i/>
          <w:lang w:val="en-US"/>
        </w:rPr>
        <w:t xml:space="preserve">via </w:t>
      </w:r>
      <w:r w:rsidRPr="00E40431">
        <w:rPr>
          <w:lang w:val="en-US"/>
        </w:rPr>
        <w:t>MALDI-TOF following reduction and iodoacetamide labeling.</w:t>
      </w:r>
    </w:p>
    <w:p w:rsidR="007B5A45" w:rsidRPr="00E40431" w:rsidRDefault="007B5A45" w:rsidP="00397816">
      <w:pPr>
        <w:rPr>
          <w:lang w:val="en-US"/>
        </w:rPr>
      </w:pPr>
    </w:p>
    <w:tbl>
      <w:tblPr>
        <w:tblW w:w="8942" w:type="dxa"/>
        <w:jc w:val="center"/>
        <w:tblCellMar>
          <w:left w:w="0" w:type="dxa"/>
          <w:right w:w="0" w:type="dxa"/>
        </w:tblCellMar>
        <w:tblLook w:val="00A0"/>
      </w:tblPr>
      <w:tblGrid>
        <w:gridCol w:w="1794"/>
        <w:gridCol w:w="2307"/>
        <w:gridCol w:w="2373"/>
        <w:gridCol w:w="2468"/>
      </w:tblGrid>
      <w:tr w:rsidR="007B5A45" w:rsidRPr="00E40431" w:rsidTr="00397816">
        <w:trPr>
          <w:trHeight w:val="728"/>
          <w:jc w:val="center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Number of free Cysteines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 xml:space="preserve">Predicted Mass of </w:t>
            </w:r>
            <w:r w:rsidRPr="00D93321">
              <w:rPr>
                <w:sz w:val="20"/>
                <w:szCs w:val="20"/>
                <w:vertAlign w:val="superscript"/>
                <w:lang w:val="en-US"/>
              </w:rPr>
              <w:t>WT</w:t>
            </w:r>
            <w:r w:rsidRPr="00D93321">
              <w:rPr>
                <w:sz w:val="20"/>
                <w:szCs w:val="20"/>
                <w:lang w:val="en-US"/>
              </w:rPr>
              <w:t>Coa6 upon alkylation (Da)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 xml:space="preserve">Determined mass of oxidized </w:t>
            </w:r>
            <w:r w:rsidRPr="00D93321">
              <w:rPr>
                <w:sz w:val="20"/>
                <w:szCs w:val="20"/>
                <w:vertAlign w:val="superscript"/>
                <w:lang w:val="en-US"/>
              </w:rPr>
              <w:t>WT</w:t>
            </w:r>
            <w:r w:rsidRPr="00D93321">
              <w:rPr>
                <w:sz w:val="20"/>
                <w:szCs w:val="20"/>
                <w:lang w:val="en-US"/>
              </w:rPr>
              <w:t>Coa6 upon alkylation (Da)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 xml:space="preserve">Determined mass of reduced </w:t>
            </w:r>
            <w:r w:rsidRPr="00D93321">
              <w:rPr>
                <w:sz w:val="20"/>
                <w:szCs w:val="20"/>
                <w:vertAlign w:val="superscript"/>
                <w:lang w:val="en-US"/>
              </w:rPr>
              <w:t>WT</w:t>
            </w:r>
            <w:r w:rsidRPr="00D93321">
              <w:rPr>
                <w:sz w:val="20"/>
                <w:szCs w:val="20"/>
                <w:lang w:val="en-US"/>
              </w:rPr>
              <w:t>Coa6 upon alkylation (Da)</w:t>
            </w:r>
          </w:p>
        </w:tc>
      </w:tr>
      <w:tr w:rsidR="007B5A45" w:rsidRPr="00E40431" w:rsidTr="00397816">
        <w:trPr>
          <w:trHeight w:val="557"/>
          <w:jc w:val="center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No free Cysteines</w:t>
            </w:r>
          </w:p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(Fully oxidized)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839.07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839</w:t>
            </w:r>
            <w:r w:rsidRPr="00D93321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83</w:t>
            </w:r>
            <w:r w:rsidRPr="00E40431">
              <w:rPr>
                <w:sz w:val="20"/>
                <w:szCs w:val="20"/>
                <w:lang w:val="en-US"/>
              </w:rPr>
              <w:t>8.2</w:t>
            </w:r>
          </w:p>
        </w:tc>
      </w:tr>
      <w:tr w:rsidR="007B5A45" w:rsidRPr="00E40431" w:rsidTr="00397816">
        <w:trPr>
          <w:trHeight w:val="576"/>
          <w:jc w:val="center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</w:rPr>
              <w:t>1 free Cysteine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897.07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</w:rPr>
              <w:t>9897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89</w:t>
            </w:r>
            <w:r w:rsidRPr="00E40431">
              <w:rPr>
                <w:sz w:val="20"/>
                <w:szCs w:val="20"/>
                <w:lang w:val="en-US"/>
              </w:rPr>
              <w:t>6.3</w:t>
            </w:r>
          </w:p>
        </w:tc>
      </w:tr>
      <w:tr w:rsidR="007B5A45" w:rsidRPr="00E40431" w:rsidTr="00397816">
        <w:trPr>
          <w:trHeight w:val="576"/>
          <w:jc w:val="center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2 Free Cysteines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955.07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995</w:t>
            </w:r>
            <w:r w:rsidRPr="00E40431">
              <w:rPr>
                <w:sz w:val="20"/>
                <w:szCs w:val="20"/>
                <w:lang w:val="en-US"/>
              </w:rPr>
              <w:t>4.1</w:t>
            </w:r>
            <w:r w:rsidRPr="00D93321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7B5A45" w:rsidRPr="00E40431" w:rsidTr="00397816">
        <w:trPr>
          <w:trHeight w:val="561"/>
          <w:jc w:val="center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3 free Cysteines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10013.07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1001</w:t>
            </w:r>
            <w:r w:rsidRPr="00E40431">
              <w:rPr>
                <w:sz w:val="20"/>
                <w:szCs w:val="20"/>
                <w:lang w:val="en-US"/>
              </w:rPr>
              <w:t>2.6</w:t>
            </w:r>
          </w:p>
        </w:tc>
      </w:tr>
      <w:tr w:rsidR="007B5A45" w:rsidRPr="00E40431" w:rsidTr="00397816">
        <w:trPr>
          <w:trHeight w:val="576"/>
          <w:jc w:val="center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4 free Cysteines</w:t>
            </w:r>
          </w:p>
          <w:p w:rsidR="007B5A45" w:rsidRPr="00D93321" w:rsidRDefault="007B5A45" w:rsidP="00397816">
            <w:pPr>
              <w:keepNext/>
              <w:keepLines/>
              <w:spacing w:before="200"/>
              <w:outlineLvl w:val="3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(Fully reduced)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10071.07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B5A45" w:rsidRPr="00D93321" w:rsidRDefault="007B5A45" w:rsidP="00397816">
            <w:pPr>
              <w:jc w:val="center"/>
              <w:rPr>
                <w:sz w:val="20"/>
                <w:szCs w:val="20"/>
              </w:rPr>
            </w:pPr>
            <w:r w:rsidRPr="00D93321">
              <w:rPr>
                <w:sz w:val="20"/>
                <w:szCs w:val="20"/>
                <w:lang w:val="en-US"/>
              </w:rPr>
              <w:t>100</w:t>
            </w:r>
            <w:r w:rsidRPr="00E40431">
              <w:rPr>
                <w:sz w:val="20"/>
                <w:szCs w:val="20"/>
                <w:lang w:val="en-US"/>
              </w:rPr>
              <w:t>69.1</w:t>
            </w:r>
          </w:p>
        </w:tc>
      </w:tr>
    </w:tbl>
    <w:p w:rsidR="007B5A45" w:rsidRPr="00D93321" w:rsidRDefault="007B5A45" w:rsidP="00397816">
      <w:pPr>
        <w:rPr>
          <w:sz w:val="20"/>
          <w:szCs w:val="20"/>
          <w:lang w:val="en-US"/>
        </w:rPr>
      </w:pPr>
      <w:r w:rsidRPr="00D93321">
        <w:rPr>
          <w:b/>
          <w:bCs/>
          <w:sz w:val="20"/>
          <w:szCs w:val="20"/>
          <w:lang w:val="en-US"/>
        </w:rPr>
        <w:t>*</w:t>
      </w:r>
      <w:r w:rsidRPr="00D93321">
        <w:rPr>
          <w:sz w:val="20"/>
          <w:szCs w:val="20"/>
          <w:lang w:val="en-US"/>
        </w:rPr>
        <w:t xml:space="preserve"> The </w:t>
      </w:r>
      <w:r>
        <w:rPr>
          <w:sz w:val="20"/>
          <w:szCs w:val="20"/>
          <w:lang w:val="en-US"/>
        </w:rPr>
        <w:t xml:space="preserve">dominant species in </w:t>
      </w:r>
      <w:r w:rsidRPr="00D93321">
        <w:rPr>
          <w:sz w:val="20"/>
          <w:szCs w:val="20"/>
          <w:lang w:val="en-US"/>
        </w:rPr>
        <w:t>solution.</w:t>
      </w:r>
    </w:p>
    <w:p w:rsidR="007B5A45" w:rsidRPr="00397816" w:rsidRDefault="007B5A45">
      <w:pPr>
        <w:rPr>
          <w:lang w:val="en-US"/>
        </w:rPr>
      </w:pPr>
    </w:p>
    <w:sectPr w:rsidR="007B5A45" w:rsidRPr="00397816" w:rsidSect="007B5A4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stylePaneFormatFilter w:val="3F01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97816"/>
    <w:rsid w:val="00063585"/>
    <w:rsid w:val="001B3241"/>
    <w:rsid w:val="00222F9F"/>
    <w:rsid w:val="002A2755"/>
    <w:rsid w:val="00397816"/>
    <w:rsid w:val="003A6A25"/>
    <w:rsid w:val="00572893"/>
    <w:rsid w:val="0057428D"/>
    <w:rsid w:val="005F1054"/>
    <w:rsid w:val="005F42BB"/>
    <w:rsid w:val="00624E9E"/>
    <w:rsid w:val="00711EB3"/>
    <w:rsid w:val="00731C78"/>
    <w:rsid w:val="00766811"/>
    <w:rsid w:val="007B5A45"/>
    <w:rsid w:val="008927BF"/>
    <w:rsid w:val="008A18BA"/>
    <w:rsid w:val="008B7A12"/>
    <w:rsid w:val="008F5128"/>
    <w:rsid w:val="009043DF"/>
    <w:rsid w:val="0093706A"/>
    <w:rsid w:val="009827A9"/>
    <w:rsid w:val="00B4352C"/>
    <w:rsid w:val="00B817BD"/>
    <w:rsid w:val="00D4762E"/>
    <w:rsid w:val="00D93321"/>
    <w:rsid w:val="00E30EAF"/>
    <w:rsid w:val="00E40431"/>
    <w:rsid w:val="00E833E6"/>
    <w:rsid w:val="00E90F60"/>
    <w:rsid w:val="00ED22AF"/>
    <w:rsid w:val="00EF4F65"/>
    <w:rsid w:val="00F24ED5"/>
    <w:rsid w:val="00F25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79</Words>
  <Characters>45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10592</dc:creator>
  <cp:keywords/>
  <dc:description/>
  <cp:lastModifiedBy>10592</cp:lastModifiedBy>
  <cp:revision>2</cp:revision>
  <dcterms:created xsi:type="dcterms:W3CDTF">2019-09-05T05:07:00Z</dcterms:created>
  <dcterms:modified xsi:type="dcterms:W3CDTF">2019-09-05T05:07:00Z</dcterms:modified>
</cp:coreProperties>
</file>